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3C5C7F" w14:textId="3EAC0112" w:rsidR="00862C93" w:rsidRPr="006A5D61" w:rsidRDefault="00564B7D" w:rsidP="00862C93">
      <w:pPr>
        <w:spacing w:after="0" w:line="480" w:lineRule="auto"/>
        <w:rPr>
          <w:b/>
          <w:lang w:val="en-US"/>
        </w:rPr>
      </w:pPr>
      <w:r>
        <w:rPr>
          <w:b/>
          <w:lang w:val="en-US"/>
        </w:rPr>
        <w:t xml:space="preserve">S3 </w:t>
      </w:r>
      <w:r w:rsidR="00862C93" w:rsidRPr="006A5D61">
        <w:rPr>
          <w:b/>
          <w:lang w:val="en-US"/>
        </w:rPr>
        <w:t>Table</w:t>
      </w:r>
      <w:r>
        <w:rPr>
          <w:b/>
          <w:lang w:val="en-US"/>
        </w:rPr>
        <w:t>. P</w:t>
      </w:r>
      <w:r w:rsidR="00862C93" w:rsidRPr="006A5D61">
        <w:rPr>
          <w:b/>
          <w:lang w:val="en-US"/>
        </w:rPr>
        <w:t xml:space="preserve">revalence of viruses in absence of other, </w:t>
      </w:r>
      <w:r w:rsidR="0006793F">
        <w:rPr>
          <w:b/>
          <w:lang w:val="en-US"/>
        </w:rPr>
        <w:t>established</w:t>
      </w:r>
      <w:r w:rsidR="00862C93" w:rsidRPr="006A5D61">
        <w:rPr>
          <w:b/>
          <w:lang w:val="en-US"/>
        </w:rPr>
        <w:t xml:space="preserve"> pathogenic microorganisms. </w:t>
      </w:r>
    </w:p>
    <w:tbl>
      <w:tblPr>
        <w:tblStyle w:val="Tabelraster"/>
        <w:tblW w:w="9067" w:type="dxa"/>
        <w:tblLayout w:type="fixed"/>
        <w:tblLook w:val="04A0" w:firstRow="1" w:lastRow="0" w:firstColumn="1" w:lastColumn="0" w:noHBand="0" w:noVBand="1"/>
      </w:tblPr>
      <w:tblGrid>
        <w:gridCol w:w="1838"/>
        <w:gridCol w:w="1559"/>
        <w:gridCol w:w="1560"/>
        <w:gridCol w:w="1275"/>
        <w:gridCol w:w="2835"/>
      </w:tblGrid>
      <w:tr w:rsidR="00862C93" w:rsidRPr="00EF643D" w14:paraId="79B79741" w14:textId="77777777" w:rsidTr="006A780B">
        <w:tc>
          <w:tcPr>
            <w:tcW w:w="1838" w:type="dxa"/>
          </w:tcPr>
          <w:p w14:paraId="29B5588B" w14:textId="77777777" w:rsidR="00862C93" w:rsidRPr="005A0B74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2D128F42" w14:textId="77777777" w:rsidR="00862C93" w:rsidRPr="00135072" w:rsidRDefault="00862C93" w:rsidP="00862C93">
            <w:pPr>
              <w:spacing w:line="480" w:lineRule="auto"/>
              <w:rPr>
                <w:b/>
                <w:sz w:val="18"/>
                <w:szCs w:val="18"/>
              </w:rPr>
            </w:pPr>
            <w:proofErr w:type="spellStart"/>
            <w:r w:rsidRPr="00135072">
              <w:rPr>
                <w:rFonts w:cs="HsyfxcAdvTT3713a231"/>
                <w:b/>
                <w:color w:val="131413"/>
                <w:sz w:val="18"/>
                <w:szCs w:val="18"/>
              </w:rPr>
              <w:t>Prevalence</w:t>
            </w:r>
            <w:proofErr w:type="spellEnd"/>
            <w:r w:rsidRPr="00135072">
              <w:rPr>
                <w:rFonts w:cs="HsyfxcAdvTT3713a231"/>
                <w:b/>
                <w:color w:val="131413"/>
                <w:sz w:val="18"/>
                <w:szCs w:val="18"/>
              </w:rPr>
              <w:t xml:space="preserve"> in cases </w:t>
            </w:r>
          </w:p>
        </w:tc>
        <w:tc>
          <w:tcPr>
            <w:tcW w:w="1560" w:type="dxa"/>
          </w:tcPr>
          <w:p w14:paraId="3C0EAABF" w14:textId="77777777" w:rsidR="00862C93" w:rsidRPr="00135072" w:rsidRDefault="00862C93" w:rsidP="00862C93">
            <w:pPr>
              <w:spacing w:line="480" w:lineRule="auto"/>
              <w:rPr>
                <w:b/>
                <w:sz w:val="18"/>
                <w:szCs w:val="18"/>
              </w:rPr>
            </w:pPr>
            <w:proofErr w:type="spellStart"/>
            <w:r w:rsidRPr="00135072">
              <w:rPr>
                <w:rFonts w:cs="HsyfxcAdvTT3713a231"/>
                <w:b/>
                <w:color w:val="131413"/>
                <w:sz w:val="18"/>
                <w:szCs w:val="18"/>
              </w:rPr>
              <w:t>Prevalence</w:t>
            </w:r>
            <w:proofErr w:type="spellEnd"/>
            <w:r w:rsidRPr="00135072">
              <w:rPr>
                <w:rFonts w:cs="HsyfxcAdvTT3713a231"/>
                <w:b/>
                <w:color w:val="131413"/>
                <w:sz w:val="18"/>
                <w:szCs w:val="18"/>
              </w:rPr>
              <w:t xml:space="preserve"> in </w:t>
            </w:r>
            <w:proofErr w:type="spellStart"/>
            <w:r w:rsidRPr="00135072">
              <w:rPr>
                <w:rFonts w:cs="HsyfxcAdvTT3713a231"/>
                <w:b/>
                <w:color w:val="131413"/>
                <w:sz w:val="18"/>
                <w:szCs w:val="18"/>
              </w:rPr>
              <w:t>controls</w:t>
            </w:r>
            <w:proofErr w:type="spellEnd"/>
            <w:r w:rsidRPr="00135072">
              <w:rPr>
                <w:rFonts w:cs="HsyfxcAdvTT3713a231"/>
                <w:b/>
                <w:color w:val="131413"/>
                <w:sz w:val="18"/>
                <w:szCs w:val="18"/>
              </w:rPr>
              <w:t xml:space="preserve"> </w:t>
            </w:r>
          </w:p>
        </w:tc>
        <w:tc>
          <w:tcPr>
            <w:tcW w:w="1275" w:type="dxa"/>
          </w:tcPr>
          <w:p w14:paraId="19B93E13" w14:textId="77777777" w:rsidR="00862C93" w:rsidRPr="008B3ECB" w:rsidRDefault="00862C93" w:rsidP="00862C93">
            <w:pPr>
              <w:spacing w:line="480" w:lineRule="auto"/>
              <w:rPr>
                <w:b/>
                <w:sz w:val="18"/>
                <w:szCs w:val="18"/>
                <w:lang w:val="en-US"/>
              </w:rPr>
            </w:pPr>
            <w:r w:rsidRPr="008B3ECB">
              <w:rPr>
                <w:b/>
                <w:sz w:val="18"/>
                <w:szCs w:val="18"/>
                <w:lang w:val="en-US"/>
              </w:rPr>
              <w:t>p-value Chi square test</w:t>
            </w:r>
          </w:p>
        </w:tc>
        <w:tc>
          <w:tcPr>
            <w:tcW w:w="2835" w:type="dxa"/>
          </w:tcPr>
          <w:p w14:paraId="728F2CD3" w14:textId="77777777" w:rsidR="00862C93" w:rsidRPr="005A0B74" w:rsidRDefault="00862C93" w:rsidP="00862C93">
            <w:pPr>
              <w:spacing w:line="480" w:lineRule="auto"/>
              <w:rPr>
                <w:b/>
                <w:sz w:val="18"/>
                <w:szCs w:val="18"/>
                <w:lang w:val="en-US"/>
              </w:rPr>
            </w:pPr>
            <w:r w:rsidRPr="005A0B74">
              <w:rPr>
                <w:b/>
                <w:sz w:val="18"/>
                <w:szCs w:val="18"/>
                <w:lang w:val="en-US"/>
              </w:rPr>
              <w:t xml:space="preserve">Number of samples positive for </w:t>
            </w:r>
            <w:r w:rsidRPr="005A0B74">
              <w:rPr>
                <w:rFonts w:cs="Calibri"/>
                <w:b/>
                <w:sz w:val="18"/>
                <w:szCs w:val="18"/>
                <w:lang w:val="en-US"/>
              </w:rPr>
              <w:t>≥</w:t>
            </w:r>
            <w:r w:rsidRPr="005A0B74">
              <w:rPr>
                <w:b/>
                <w:sz w:val="18"/>
                <w:szCs w:val="18"/>
                <w:lang w:val="en-US"/>
              </w:rPr>
              <w:t>1 other pathogen *</w:t>
            </w:r>
          </w:p>
        </w:tc>
      </w:tr>
      <w:tr w:rsidR="00862C93" w:rsidRPr="00135072" w14:paraId="6F7D2A7E" w14:textId="77777777" w:rsidTr="006A780B">
        <w:tc>
          <w:tcPr>
            <w:tcW w:w="1838" w:type="dxa"/>
          </w:tcPr>
          <w:p w14:paraId="13329B84" w14:textId="6B12B654" w:rsidR="00862C93" w:rsidRPr="00135072" w:rsidRDefault="00862C93" w:rsidP="00862C93">
            <w:pPr>
              <w:spacing w:line="480" w:lineRule="auto"/>
              <w:rPr>
                <w:sz w:val="18"/>
                <w:szCs w:val="18"/>
              </w:rPr>
            </w:pPr>
            <w:r w:rsidRPr="00135072">
              <w:rPr>
                <w:sz w:val="18"/>
                <w:szCs w:val="18"/>
                <w:lang w:val="en-US"/>
              </w:rPr>
              <w:t>A</w:t>
            </w:r>
            <w:r w:rsidR="00564B7D">
              <w:rPr>
                <w:sz w:val="18"/>
                <w:szCs w:val="18"/>
                <w:lang w:val="en-US"/>
              </w:rPr>
              <w:t>denovirus</w:t>
            </w:r>
          </w:p>
        </w:tc>
        <w:tc>
          <w:tcPr>
            <w:tcW w:w="1559" w:type="dxa"/>
          </w:tcPr>
          <w:p w14:paraId="1784D705" w14:textId="77777777" w:rsidR="00862C93" w:rsidRPr="00135072" w:rsidRDefault="00862C93" w:rsidP="00862C93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 (3.3%)</w:t>
            </w:r>
          </w:p>
        </w:tc>
        <w:tc>
          <w:tcPr>
            <w:tcW w:w="1560" w:type="dxa"/>
          </w:tcPr>
          <w:p w14:paraId="5E3999E8" w14:textId="77777777" w:rsidR="00862C93" w:rsidRPr="00135072" w:rsidRDefault="00862C93" w:rsidP="00862C93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(3.2%)</w:t>
            </w:r>
          </w:p>
        </w:tc>
        <w:tc>
          <w:tcPr>
            <w:tcW w:w="1275" w:type="dxa"/>
          </w:tcPr>
          <w:p w14:paraId="62D230DF" w14:textId="77777777" w:rsidR="00862C93" w:rsidRPr="00135072" w:rsidRDefault="00862C93" w:rsidP="00862C93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0</w:t>
            </w:r>
          </w:p>
        </w:tc>
        <w:tc>
          <w:tcPr>
            <w:tcW w:w="2835" w:type="dxa"/>
          </w:tcPr>
          <w:p w14:paraId="34A9C1D0" w14:textId="77777777" w:rsidR="00862C93" w:rsidRPr="00135072" w:rsidRDefault="00862C93" w:rsidP="00862C93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</w:tr>
      <w:tr w:rsidR="00862C93" w:rsidRPr="00135072" w14:paraId="0511A782" w14:textId="77777777" w:rsidTr="006A780B">
        <w:tc>
          <w:tcPr>
            <w:tcW w:w="1838" w:type="dxa"/>
          </w:tcPr>
          <w:p w14:paraId="2FD40D20" w14:textId="77777777" w:rsidR="00862C93" w:rsidRPr="00135072" w:rsidRDefault="00862C93" w:rsidP="00862C93">
            <w:pPr>
              <w:spacing w:line="480" w:lineRule="auto"/>
              <w:rPr>
                <w:i/>
                <w:sz w:val="18"/>
                <w:szCs w:val="18"/>
                <w:lang w:val="en-US"/>
              </w:rPr>
            </w:pPr>
            <w:r w:rsidRPr="00135072">
              <w:rPr>
                <w:i/>
                <w:sz w:val="18"/>
                <w:szCs w:val="18"/>
                <w:lang w:val="en-US"/>
              </w:rPr>
              <w:t>Subtype</w:t>
            </w:r>
          </w:p>
        </w:tc>
        <w:tc>
          <w:tcPr>
            <w:tcW w:w="1559" w:type="dxa"/>
          </w:tcPr>
          <w:p w14:paraId="75084715" w14:textId="77777777" w:rsidR="00862C93" w:rsidRPr="00135072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14:paraId="599BF540" w14:textId="77777777" w:rsidR="00862C93" w:rsidRPr="00135072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14:paraId="4F1C8592" w14:textId="77777777" w:rsidR="00862C93" w:rsidRPr="00135072" w:rsidRDefault="00862C93" w:rsidP="00862C93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2835" w:type="dxa"/>
          </w:tcPr>
          <w:p w14:paraId="143D0C68" w14:textId="77777777" w:rsidR="00862C93" w:rsidRPr="00135072" w:rsidRDefault="00862C93" w:rsidP="00862C93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862C93" w:rsidRPr="00135072" w14:paraId="608A5053" w14:textId="77777777" w:rsidTr="006A780B">
        <w:tc>
          <w:tcPr>
            <w:tcW w:w="1838" w:type="dxa"/>
          </w:tcPr>
          <w:p w14:paraId="1153E2C6" w14:textId="77777777" w:rsidR="00862C93" w:rsidRPr="00135072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135072">
              <w:rPr>
                <w:sz w:val="18"/>
                <w:szCs w:val="18"/>
                <w:lang w:val="en-US"/>
              </w:rPr>
              <w:t xml:space="preserve">   1C</w:t>
            </w:r>
          </w:p>
        </w:tc>
        <w:tc>
          <w:tcPr>
            <w:tcW w:w="1559" w:type="dxa"/>
          </w:tcPr>
          <w:p w14:paraId="5A2F706A" w14:textId="77777777" w:rsidR="00862C93" w:rsidRPr="00135072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 (0.4%)</w:t>
            </w:r>
          </w:p>
        </w:tc>
        <w:tc>
          <w:tcPr>
            <w:tcW w:w="1560" w:type="dxa"/>
          </w:tcPr>
          <w:p w14:paraId="68F86BF8" w14:textId="77777777" w:rsidR="00862C93" w:rsidRPr="00135072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 (0.1%)</w:t>
            </w:r>
          </w:p>
        </w:tc>
        <w:tc>
          <w:tcPr>
            <w:tcW w:w="1275" w:type="dxa"/>
          </w:tcPr>
          <w:p w14:paraId="1D5304A7" w14:textId="77777777" w:rsidR="00862C93" w:rsidRPr="00135072" w:rsidRDefault="00862C93" w:rsidP="00862C93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2</w:t>
            </w:r>
          </w:p>
        </w:tc>
        <w:tc>
          <w:tcPr>
            <w:tcW w:w="2835" w:type="dxa"/>
          </w:tcPr>
          <w:p w14:paraId="14E6424D" w14:textId="77777777" w:rsidR="00862C93" w:rsidRPr="00135072" w:rsidRDefault="00862C93" w:rsidP="00862C93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862C93" w:rsidRPr="00135072" w14:paraId="780815C1" w14:textId="77777777" w:rsidTr="006A780B">
        <w:tc>
          <w:tcPr>
            <w:tcW w:w="1838" w:type="dxa"/>
          </w:tcPr>
          <w:p w14:paraId="35385D84" w14:textId="77777777" w:rsidR="00862C93" w:rsidRPr="00135072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135072">
              <w:rPr>
                <w:sz w:val="18"/>
                <w:szCs w:val="18"/>
                <w:lang w:val="en-US"/>
              </w:rPr>
              <w:t xml:space="preserve">   2C</w:t>
            </w:r>
          </w:p>
        </w:tc>
        <w:tc>
          <w:tcPr>
            <w:tcW w:w="1559" w:type="dxa"/>
          </w:tcPr>
          <w:p w14:paraId="4E6850DE" w14:textId="77777777" w:rsidR="00862C93" w:rsidRPr="00135072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 (0.2%)</w:t>
            </w:r>
          </w:p>
        </w:tc>
        <w:tc>
          <w:tcPr>
            <w:tcW w:w="1560" w:type="dxa"/>
          </w:tcPr>
          <w:p w14:paraId="12F32C2B" w14:textId="77777777" w:rsidR="00862C93" w:rsidRPr="00135072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 (0.2%)</w:t>
            </w:r>
          </w:p>
        </w:tc>
        <w:tc>
          <w:tcPr>
            <w:tcW w:w="1275" w:type="dxa"/>
          </w:tcPr>
          <w:p w14:paraId="15F22718" w14:textId="77777777" w:rsidR="00862C93" w:rsidRPr="00135072" w:rsidRDefault="00862C93" w:rsidP="00862C93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2835" w:type="dxa"/>
          </w:tcPr>
          <w:p w14:paraId="05D28369" w14:textId="77777777" w:rsidR="00862C93" w:rsidRPr="00135072" w:rsidRDefault="00862C93" w:rsidP="00862C93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862C93" w:rsidRPr="00135072" w14:paraId="2CFA5CD8" w14:textId="77777777" w:rsidTr="006A780B">
        <w:tc>
          <w:tcPr>
            <w:tcW w:w="1838" w:type="dxa"/>
          </w:tcPr>
          <w:p w14:paraId="6937794F" w14:textId="77777777" w:rsidR="00862C93" w:rsidRPr="00135072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135072">
              <w:rPr>
                <w:sz w:val="18"/>
                <w:szCs w:val="18"/>
                <w:lang w:val="en-US"/>
              </w:rPr>
              <w:t xml:space="preserve">   </w:t>
            </w:r>
            <w:r>
              <w:rPr>
                <w:sz w:val="18"/>
                <w:szCs w:val="18"/>
                <w:lang w:val="en-US"/>
              </w:rPr>
              <w:t>3</w:t>
            </w:r>
            <w:r w:rsidRPr="00135072">
              <w:rPr>
                <w:sz w:val="18"/>
                <w:szCs w:val="18"/>
                <w:lang w:val="en-US"/>
              </w:rPr>
              <w:t>1A</w:t>
            </w:r>
          </w:p>
        </w:tc>
        <w:tc>
          <w:tcPr>
            <w:tcW w:w="1559" w:type="dxa"/>
          </w:tcPr>
          <w:p w14:paraId="1035B0A2" w14:textId="77777777" w:rsidR="00862C93" w:rsidRPr="00135072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 (0.1%)</w:t>
            </w:r>
          </w:p>
        </w:tc>
        <w:tc>
          <w:tcPr>
            <w:tcW w:w="1560" w:type="dxa"/>
          </w:tcPr>
          <w:p w14:paraId="76C5DDA9" w14:textId="77777777" w:rsidR="00862C93" w:rsidRPr="00135072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 (0.2%)</w:t>
            </w:r>
          </w:p>
        </w:tc>
        <w:tc>
          <w:tcPr>
            <w:tcW w:w="1275" w:type="dxa"/>
          </w:tcPr>
          <w:p w14:paraId="1FD5A00C" w14:textId="77777777" w:rsidR="00862C93" w:rsidRPr="00135072" w:rsidRDefault="00862C93" w:rsidP="00862C93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2</w:t>
            </w:r>
          </w:p>
        </w:tc>
        <w:tc>
          <w:tcPr>
            <w:tcW w:w="2835" w:type="dxa"/>
          </w:tcPr>
          <w:p w14:paraId="6169A561" w14:textId="77777777" w:rsidR="00862C93" w:rsidRPr="00135072" w:rsidRDefault="00862C93" w:rsidP="00862C93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62C93" w:rsidRPr="00135072" w14:paraId="41BBBA29" w14:textId="77777777" w:rsidTr="006A780B">
        <w:tc>
          <w:tcPr>
            <w:tcW w:w="1838" w:type="dxa"/>
          </w:tcPr>
          <w:p w14:paraId="1BC8A5CF" w14:textId="77777777" w:rsidR="00862C93" w:rsidRPr="00135072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135072">
              <w:rPr>
                <w:sz w:val="18"/>
                <w:szCs w:val="18"/>
                <w:lang w:val="en-US"/>
              </w:rPr>
              <w:t xml:space="preserve">   43D</w:t>
            </w:r>
          </w:p>
        </w:tc>
        <w:tc>
          <w:tcPr>
            <w:tcW w:w="1559" w:type="dxa"/>
          </w:tcPr>
          <w:p w14:paraId="7B8DB9C8" w14:textId="77777777" w:rsidR="00862C93" w:rsidRPr="00135072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560" w:type="dxa"/>
          </w:tcPr>
          <w:p w14:paraId="071D27B8" w14:textId="77777777" w:rsidR="00862C93" w:rsidRPr="00135072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275" w:type="dxa"/>
          </w:tcPr>
          <w:p w14:paraId="04896D47" w14:textId="77777777" w:rsidR="00862C93" w:rsidRPr="00135072" w:rsidRDefault="00862C93" w:rsidP="00862C93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2835" w:type="dxa"/>
          </w:tcPr>
          <w:p w14:paraId="2731EF72" w14:textId="77777777" w:rsidR="00862C93" w:rsidRPr="00135072" w:rsidRDefault="00862C93" w:rsidP="00862C93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62C93" w:rsidRPr="00135072" w14:paraId="7001BFE9" w14:textId="77777777" w:rsidTr="006A780B">
        <w:tc>
          <w:tcPr>
            <w:tcW w:w="1838" w:type="dxa"/>
          </w:tcPr>
          <w:p w14:paraId="59E19740" w14:textId="77777777" w:rsidR="00862C93" w:rsidRPr="00135072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135072">
              <w:rPr>
                <w:sz w:val="18"/>
                <w:szCs w:val="18"/>
                <w:lang w:val="en-US"/>
              </w:rPr>
              <w:t xml:space="preserve">   5C</w:t>
            </w:r>
          </w:p>
        </w:tc>
        <w:tc>
          <w:tcPr>
            <w:tcW w:w="1559" w:type="dxa"/>
          </w:tcPr>
          <w:p w14:paraId="3E7462B8" w14:textId="77777777" w:rsidR="00862C93" w:rsidRPr="00135072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 (0.1%)</w:t>
            </w:r>
          </w:p>
        </w:tc>
        <w:tc>
          <w:tcPr>
            <w:tcW w:w="1560" w:type="dxa"/>
          </w:tcPr>
          <w:p w14:paraId="11FBF8F9" w14:textId="77777777" w:rsidR="00862C93" w:rsidRPr="00135072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 (0.1%)</w:t>
            </w:r>
          </w:p>
        </w:tc>
        <w:tc>
          <w:tcPr>
            <w:tcW w:w="1275" w:type="dxa"/>
          </w:tcPr>
          <w:p w14:paraId="0A8B30EB" w14:textId="77777777" w:rsidR="00862C93" w:rsidRPr="00135072" w:rsidRDefault="00862C93" w:rsidP="00862C93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2835" w:type="dxa"/>
          </w:tcPr>
          <w:p w14:paraId="18E04D4A" w14:textId="77777777" w:rsidR="00862C93" w:rsidRPr="00135072" w:rsidRDefault="00862C93" w:rsidP="00862C93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862C93" w:rsidRPr="00135072" w14:paraId="3BCB5520" w14:textId="77777777" w:rsidTr="006A780B">
        <w:tc>
          <w:tcPr>
            <w:tcW w:w="1838" w:type="dxa"/>
          </w:tcPr>
          <w:p w14:paraId="0E2C380C" w14:textId="77777777" w:rsidR="00862C93" w:rsidRPr="00135072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Unknown</w:t>
            </w:r>
          </w:p>
        </w:tc>
        <w:tc>
          <w:tcPr>
            <w:tcW w:w="1559" w:type="dxa"/>
          </w:tcPr>
          <w:p w14:paraId="516ED523" w14:textId="77777777" w:rsidR="00862C93" w:rsidRPr="00135072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3 (2.5%)</w:t>
            </w:r>
          </w:p>
        </w:tc>
        <w:tc>
          <w:tcPr>
            <w:tcW w:w="1560" w:type="dxa"/>
          </w:tcPr>
          <w:p w14:paraId="23F38312" w14:textId="77777777" w:rsidR="00862C93" w:rsidRPr="00135072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9 (2.7%)</w:t>
            </w:r>
          </w:p>
        </w:tc>
        <w:tc>
          <w:tcPr>
            <w:tcW w:w="1275" w:type="dxa"/>
          </w:tcPr>
          <w:p w14:paraId="4FF81DD5" w14:textId="77777777" w:rsidR="00862C93" w:rsidRPr="00135072" w:rsidRDefault="00862C93" w:rsidP="00862C93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7</w:t>
            </w:r>
          </w:p>
        </w:tc>
        <w:tc>
          <w:tcPr>
            <w:tcW w:w="2835" w:type="dxa"/>
          </w:tcPr>
          <w:p w14:paraId="7C9D5B7A" w14:textId="77777777" w:rsidR="00862C93" w:rsidRPr="00135072" w:rsidRDefault="00862C93" w:rsidP="00862C93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</w:tr>
      <w:tr w:rsidR="00862C93" w:rsidRPr="00135072" w14:paraId="10DECD8B" w14:textId="77777777" w:rsidTr="006A780B">
        <w:tc>
          <w:tcPr>
            <w:tcW w:w="1838" w:type="dxa"/>
          </w:tcPr>
          <w:p w14:paraId="028D8592" w14:textId="194E9E99" w:rsidR="00862C93" w:rsidRPr="00135072" w:rsidRDefault="00564B7D" w:rsidP="00862C93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Adenovirus F</w:t>
            </w:r>
          </w:p>
        </w:tc>
        <w:tc>
          <w:tcPr>
            <w:tcW w:w="1559" w:type="dxa"/>
          </w:tcPr>
          <w:p w14:paraId="0A49D675" w14:textId="77777777" w:rsidR="00862C93" w:rsidRPr="00135072" w:rsidRDefault="00862C93" w:rsidP="00862C93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1.1%)</w:t>
            </w:r>
          </w:p>
        </w:tc>
        <w:tc>
          <w:tcPr>
            <w:tcW w:w="1560" w:type="dxa"/>
          </w:tcPr>
          <w:p w14:paraId="4DB5049F" w14:textId="77777777" w:rsidR="00862C93" w:rsidRPr="00135072" w:rsidRDefault="00862C93" w:rsidP="00862C93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0.5%)</w:t>
            </w:r>
          </w:p>
        </w:tc>
        <w:tc>
          <w:tcPr>
            <w:tcW w:w="1275" w:type="dxa"/>
          </w:tcPr>
          <w:p w14:paraId="347F287C" w14:textId="77777777" w:rsidR="00862C93" w:rsidRPr="00135072" w:rsidRDefault="00862C93" w:rsidP="00862C93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9</w:t>
            </w:r>
          </w:p>
        </w:tc>
        <w:tc>
          <w:tcPr>
            <w:tcW w:w="2835" w:type="dxa"/>
          </w:tcPr>
          <w:p w14:paraId="0D40FAB6" w14:textId="77777777" w:rsidR="00862C93" w:rsidRPr="00135072" w:rsidRDefault="00862C93" w:rsidP="00862C93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862C93" w:rsidRPr="00135072" w14:paraId="3D16CDFA" w14:textId="77777777" w:rsidTr="006A780B">
        <w:tc>
          <w:tcPr>
            <w:tcW w:w="1838" w:type="dxa"/>
          </w:tcPr>
          <w:p w14:paraId="4E801487" w14:textId="77777777" w:rsidR="00862C93" w:rsidRPr="00135072" w:rsidRDefault="00862C93" w:rsidP="00862C93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22A06060" w14:textId="77777777" w:rsidR="00862C93" w:rsidRDefault="00862C93" w:rsidP="00862C93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7D9E1AD6" w14:textId="77777777" w:rsidR="00862C93" w:rsidRDefault="00862C93" w:rsidP="00862C93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35788D63" w14:textId="77777777" w:rsidR="00862C93" w:rsidRDefault="00862C93" w:rsidP="00862C93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2835" w:type="dxa"/>
          </w:tcPr>
          <w:p w14:paraId="6CD4DC5D" w14:textId="77777777" w:rsidR="00862C93" w:rsidRDefault="00862C93" w:rsidP="00862C93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862C93" w:rsidRPr="00135072" w14:paraId="3414B712" w14:textId="77777777" w:rsidTr="006A780B">
        <w:tc>
          <w:tcPr>
            <w:tcW w:w="1838" w:type="dxa"/>
          </w:tcPr>
          <w:p w14:paraId="2EE8C2C4" w14:textId="52B5875D" w:rsidR="00862C93" w:rsidRPr="00135072" w:rsidRDefault="00862C93" w:rsidP="00862C93">
            <w:pPr>
              <w:spacing w:line="480" w:lineRule="auto"/>
              <w:rPr>
                <w:sz w:val="18"/>
                <w:szCs w:val="18"/>
              </w:rPr>
            </w:pPr>
            <w:r w:rsidRPr="00135072">
              <w:rPr>
                <w:sz w:val="18"/>
                <w:szCs w:val="18"/>
                <w:lang w:val="en-US"/>
              </w:rPr>
              <w:t>As</w:t>
            </w:r>
            <w:r w:rsidR="00564B7D">
              <w:rPr>
                <w:sz w:val="18"/>
                <w:szCs w:val="18"/>
                <w:lang w:val="en-US"/>
              </w:rPr>
              <w:t>trovirus</w:t>
            </w:r>
          </w:p>
        </w:tc>
        <w:tc>
          <w:tcPr>
            <w:tcW w:w="1559" w:type="dxa"/>
          </w:tcPr>
          <w:p w14:paraId="3284B5F7" w14:textId="77777777" w:rsidR="00862C93" w:rsidRPr="00135072" w:rsidRDefault="00862C93" w:rsidP="00862C93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0.8%)</w:t>
            </w:r>
          </w:p>
        </w:tc>
        <w:tc>
          <w:tcPr>
            <w:tcW w:w="1560" w:type="dxa"/>
          </w:tcPr>
          <w:p w14:paraId="284599A0" w14:textId="77777777" w:rsidR="00862C93" w:rsidRPr="00135072" w:rsidRDefault="00862C93" w:rsidP="00862C93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%)</w:t>
            </w:r>
          </w:p>
        </w:tc>
        <w:tc>
          <w:tcPr>
            <w:tcW w:w="1275" w:type="dxa"/>
          </w:tcPr>
          <w:p w14:paraId="11236140" w14:textId="77777777" w:rsidR="00862C93" w:rsidRPr="00135072" w:rsidRDefault="00862C93" w:rsidP="00862C93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2835" w:type="dxa"/>
          </w:tcPr>
          <w:p w14:paraId="15568ABA" w14:textId="77777777" w:rsidR="00862C93" w:rsidRPr="00135072" w:rsidRDefault="00862C93" w:rsidP="00862C93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862C93" w:rsidRPr="00135072" w14:paraId="1DA524A1" w14:textId="77777777" w:rsidTr="006A780B">
        <w:tc>
          <w:tcPr>
            <w:tcW w:w="1838" w:type="dxa"/>
          </w:tcPr>
          <w:p w14:paraId="19BFFB8B" w14:textId="37BA16F0" w:rsidR="00862C93" w:rsidRPr="00135072" w:rsidRDefault="00862C93" w:rsidP="00862C93">
            <w:pPr>
              <w:spacing w:line="480" w:lineRule="auto"/>
              <w:rPr>
                <w:sz w:val="18"/>
                <w:szCs w:val="18"/>
              </w:rPr>
            </w:pPr>
            <w:r w:rsidRPr="00135072">
              <w:rPr>
                <w:sz w:val="18"/>
                <w:szCs w:val="18"/>
                <w:lang w:val="en-US"/>
              </w:rPr>
              <w:t>B</w:t>
            </w:r>
            <w:r w:rsidR="00564B7D">
              <w:rPr>
                <w:sz w:val="18"/>
                <w:szCs w:val="18"/>
                <w:lang w:val="en-US"/>
              </w:rPr>
              <w:t>ocavirus</w:t>
            </w:r>
          </w:p>
        </w:tc>
        <w:tc>
          <w:tcPr>
            <w:tcW w:w="1559" w:type="dxa"/>
          </w:tcPr>
          <w:p w14:paraId="7521BA57" w14:textId="77777777" w:rsidR="00862C93" w:rsidRPr="00135072" w:rsidRDefault="00862C93" w:rsidP="00862C93">
            <w:pPr>
              <w:spacing w:line="480" w:lineRule="auto"/>
              <w:rPr>
                <w:sz w:val="18"/>
                <w:szCs w:val="18"/>
              </w:rPr>
            </w:pPr>
            <w:r w:rsidRPr="00135072">
              <w:rPr>
                <w:sz w:val="18"/>
                <w:szCs w:val="18"/>
                <w:lang w:val="en-US"/>
              </w:rPr>
              <w:t>1 (0.1%)</w:t>
            </w:r>
          </w:p>
        </w:tc>
        <w:tc>
          <w:tcPr>
            <w:tcW w:w="1560" w:type="dxa"/>
          </w:tcPr>
          <w:p w14:paraId="29F69A50" w14:textId="77777777" w:rsidR="00862C93" w:rsidRPr="00135072" w:rsidRDefault="00862C93" w:rsidP="00862C93">
            <w:pPr>
              <w:spacing w:line="480" w:lineRule="auto"/>
              <w:rPr>
                <w:sz w:val="18"/>
                <w:szCs w:val="18"/>
              </w:rPr>
            </w:pPr>
            <w:r w:rsidRPr="00135072">
              <w:rPr>
                <w:sz w:val="18"/>
                <w:szCs w:val="18"/>
                <w:lang w:val="en-US"/>
              </w:rPr>
              <w:t>1 (0.1%)</w:t>
            </w:r>
          </w:p>
        </w:tc>
        <w:tc>
          <w:tcPr>
            <w:tcW w:w="1275" w:type="dxa"/>
          </w:tcPr>
          <w:p w14:paraId="748AA888" w14:textId="77777777" w:rsidR="00862C93" w:rsidRPr="00135072" w:rsidRDefault="00862C93" w:rsidP="00862C93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2835" w:type="dxa"/>
          </w:tcPr>
          <w:p w14:paraId="06704F76" w14:textId="77777777" w:rsidR="00862C93" w:rsidRPr="00135072" w:rsidRDefault="00862C93" w:rsidP="00862C93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862C93" w:rsidRPr="00135072" w14:paraId="00FD35A6" w14:textId="77777777" w:rsidTr="006A780B">
        <w:tc>
          <w:tcPr>
            <w:tcW w:w="1838" w:type="dxa"/>
          </w:tcPr>
          <w:p w14:paraId="637B0842" w14:textId="61DA4603" w:rsidR="00862C93" w:rsidRPr="00135072" w:rsidRDefault="00862C93" w:rsidP="00862C93">
            <w:pPr>
              <w:spacing w:line="480" w:lineRule="auto"/>
              <w:rPr>
                <w:sz w:val="18"/>
                <w:szCs w:val="18"/>
              </w:rPr>
            </w:pPr>
            <w:r w:rsidRPr="00135072">
              <w:rPr>
                <w:sz w:val="18"/>
                <w:szCs w:val="18"/>
                <w:lang w:val="en-US"/>
              </w:rPr>
              <w:t>En</w:t>
            </w:r>
            <w:r w:rsidR="00564B7D">
              <w:rPr>
                <w:sz w:val="18"/>
                <w:szCs w:val="18"/>
                <w:lang w:val="en-US"/>
              </w:rPr>
              <w:t>terovirus</w:t>
            </w:r>
          </w:p>
        </w:tc>
        <w:tc>
          <w:tcPr>
            <w:tcW w:w="1559" w:type="dxa"/>
          </w:tcPr>
          <w:p w14:paraId="01F8A8AB" w14:textId="77777777" w:rsidR="00862C93" w:rsidRPr="00135072" w:rsidRDefault="00862C93" w:rsidP="00862C93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 (1.7%)</w:t>
            </w:r>
          </w:p>
        </w:tc>
        <w:tc>
          <w:tcPr>
            <w:tcW w:w="1560" w:type="dxa"/>
          </w:tcPr>
          <w:p w14:paraId="3B6B4FAF" w14:textId="77777777" w:rsidR="00862C93" w:rsidRPr="00135072" w:rsidRDefault="00862C93" w:rsidP="00862C93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 (1.9%)</w:t>
            </w:r>
          </w:p>
        </w:tc>
        <w:tc>
          <w:tcPr>
            <w:tcW w:w="1275" w:type="dxa"/>
          </w:tcPr>
          <w:p w14:paraId="1EDCC2D2" w14:textId="77777777" w:rsidR="00862C93" w:rsidRPr="00135072" w:rsidRDefault="00862C93" w:rsidP="00862C93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5</w:t>
            </w:r>
          </w:p>
        </w:tc>
        <w:tc>
          <w:tcPr>
            <w:tcW w:w="2835" w:type="dxa"/>
          </w:tcPr>
          <w:p w14:paraId="162ABF65" w14:textId="77777777" w:rsidR="00862C93" w:rsidRPr="00135072" w:rsidRDefault="00862C93" w:rsidP="00862C93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</w:tr>
      <w:tr w:rsidR="00862C93" w:rsidRPr="00135072" w14:paraId="52ED9241" w14:textId="77777777" w:rsidTr="006A780B">
        <w:tc>
          <w:tcPr>
            <w:tcW w:w="1838" w:type="dxa"/>
          </w:tcPr>
          <w:p w14:paraId="0CFFDE60" w14:textId="0904310A" w:rsidR="00862C93" w:rsidRPr="00135072" w:rsidRDefault="00862C93" w:rsidP="00862C93">
            <w:pPr>
              <w:spacing w:line="480" w:lineRule="auto"/>
              <w:rPr>
                <w:sz w:val="18"/>
                <w:szCs w:val="18"/>
              </w:rPr>
            </w:pPr>
            <w:r w:rsidRPr="00135072">
              <w:rPr>
                <w:sz w:val="18"/>
                <w:szCs w:val="18"/>
                <w:lang w:val="en-US"/>
              </w:rPr>
              <w:t>No</w:t>
            </w:r>
            <w:r w:rsidR="00564B7D">
              <w:rPr>
                <w:sz w:val="18"/>
                <w:szCs w:val="18"/>
                <w:lang w:val="en-US"/>
              </w:rPr>
              <w:t>rovirus GI</w:t>
            </w:r>
          </w:p>
        </w:tc>
        <w:tc>
          <w:tcPr>
            <w:tcW w:w="1559" w:type="dxa"/>
          </w:tcPr>
          <w:p w14:paraId="4F02BDC6" w14:textId="77777777" w:rsidR="00862C93" w:rsidRPr="00135072" w:rsidRDefault="00862C93" w:rsidP="00862C93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0.8%)</w:t>
            </w:r>
          </w:p>
        </w:tc>
        <w:tc>
          <w:tcPr>
            <w:tcW w:w="1560" w:type="dxa"/>
          </w:tcPr>
          <w:p w14:paraId="3737436A" w14:textId="77777777" w:rsidR="00862C93" w:rsidRPr="00135072" w:rsidRDefault="00862C93" w:rsidP="00862C93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0.5%)</w:t>
            </w:r>
          </w:p>
        </w:tc>
        <w:tc>
          <w:tcPr>
            <w:tcW w:w="1275" w:type="dxa"/>
          </w:tcPr>
          <w:p w14:paraId="5E21F9A5" w14:textId="77777777" w:rsidR="00862C93" w:rsidRPr="00135072" w:rsidRDefault="00862C93" w:rsidP="00862C93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0</w:t>
            </w:r>
          </w:p>
        </w:tc>
        <w:tc>
          <w:tcPr>
            <w:tcW w:w="2835" w:type="dxa"/>
          </w:tcPr>
          <w:p w14:paraId="58731B5D" w14:textId="77777777" w:rsidR="00862C93" w:rsidRPr="00135072" w:rsidRDefault="00862C93" w:rsidP="00862C93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 w:rsidR="00862C93" w:rsidRPr="00135072" w14:paraId="3E4522BE" w14:textId="77777777" w:rsidTr="006A780B">
        <w:tc>
          <w:tcPr>
            <w:tcW w:w="1838" w:type="dxa"/>
          </w:tcPr>
          <w:p w14:paraId="7F10AEC9" w14:textId="68DCE715" w:rsidR="00862C93" w:rsidRPr="00135072" w:rsidRDefault="00862C93" w:rsidP="00862C93">
            <w:pPr>
              <w:spacing w:line="480" w:lineRule="auto"/>
              <w:rPr>
                <w:sz w:val="18"/>
                <w:szCs w:val="18"/>
              </w:rPr>
            </w:pPr>
            <w:r w:rsidRPr="00135072">
              <w:rPr>
                <w:sz w:val="18"/>
                <w:szCs w:val="18"/>
                <w:lang w:val="en-US"/>
              </w:rPr>
              <w:t>No</w:t>
            </w:r>
            <w:r w:rsidR="00564B7D">
              <w:rPr>
                <w:sz w:val="18"/>
                <w:szCs w:val="18"/>
                <w:lang w:val="en-US"/>
              </w:rPr>
              <w:t>rovirus GII</w:t>
            </w:r>
          </w:p>
        </w:tc>
        <w:tc>
          <w:tcPr>
            <w:tcW w:w="1559" w:type="dxa"/>
          </w:tcPr>
          <w:p w14:paraId="3E0E59CB" w14:textId="77777777" w:rsidR="00862C93" w:rsidRPr="00135072" w:rsidRDefault="00862C93" w:rsidP="00862C93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(2.5%)</w:t>
            </w:r>
          </w:p>
        </w:tc>
        <w:tc>
          <w:tcPr>
            <w:tcW w:w="1560" w:type="dxa"/>
          </w:tcPr>
          <w:p w14:paraId="4797957D" w14:textId="77777777" w:rsidR="00862C93" w:rsidRPr="00135072" w:rsidRDefault="00862C93" w:rsidP="00862C93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1.2%)</w:t>
            </w:r>
          </w:p>
        </w:tc>
        <w:tc>
          <w:tcPr>
            <w:tcW w:w="1275" w:type="dxa"/>
          </w:tcPr>
          <w:p w14:paraId="1D4EC6F6" w14:textId="77777777" w:rsidR="00862C93" w:rsidRPr="00135072" w:rsidRDefault="00862C93" w:rsidP="00862C93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</w:t>
            </w:r>
          </w:p>
        </w:tc>
        <w:tc>
          <w:tcPr>
            <w:tcW w:w="2835" w:type="dxa"/>
          </w:tcPr>
          <w:p w14:paraId="72338A14" w14:textId="77777777" w:rsidR="00862C93" w:rsidRPr="00135072" w:rsidRDefault="00862C93" w:rsidP="00862C93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</w:tr>
      <w:tr w:rsidR="00862C93" w:rsidRPr="00135072" w14:paraId="221BEFBD" w14:textId="77777777" w:rsidTr="006A780B">
        <w:tc>
          <w:tcPr>
            <w:tcW w:w="1838" w:type="dxa"/>
          </w:tcPr>
          <w:p w14:paraId="7D52A810" w14:textId="2A818F6F" w:rsidR="00862C93" w:rsidRPr="00135072" w:rsidRDefault="00862C93" w:rsidP="00862C93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135072">
              <w:rPr>
                <w:sz w:val="18"/>
                <w:szCs w:val="18"/>
                <w:lang w:val="en-US"/>
              </w:rPr>
              <w:t>P</w:t>
            </w:r>
            <w:r w:rsidR="00564B7D">
              <w:rPr>
                <w:sz w:val="18"/>
                <w:szCs w:val="18"/>
                <w:lang w:val="en-US"/>
              </w:rPr>
              <w:t>arechovirus</w:t>
            </w:r>
            <w:proofErr w:type="spellEnd"/>
          </w:p>
        </w:tc>
        <w:tc>
          <w:tcPr>
            <w:tcW w:w="1559" w:type="dxa"/>
          </w:tcPr>
          <w:p w14:paraId="6706743B" w14:textId="77777777" w:rsidR="00862C93" w:rsidRPr="00135072" w:rsidRDefault="00862C93" w:rsidP="00862C93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0.3%)</w:t>
            </w:r>
          </w:p>
        </w:tc>
        <w:tc>
          <w:tcPr>
            <w:tcW w:w="1560" w:type="dxa"/>
          </w:tcPr>
          <w:p w14:paraId="7DA5F68A" w14:textId="77777777" w:rsidR="00862C93" w:rsidRPr="00135072" w:rsidRDefault="00862C93" w:rsidP="00862C93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0.5%)</w:t>
            </w:r>
          </w:p>
        </w:tc>
        <w:tc>
          <w:tcPr>
            <w:tcW w:w="1275" w:type="dxa"/>
          </w:tcPr>
          <w:p w14:paraId="62EFF6AE" w14:textId="77777777" w:rsidR="00862C93" w:rsidRPr="00135072" w:rsidRDefault="00862C93" w:rsidP="00862C93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0</w:t>
            </w:r>
          </w:p>
        </w:tc>
        <w:tc>
          <w:tcPr>
            <w:tcW w:w="2835" w:type="dxa"/>
          </w:tcPr>
          <w:p w14:paraId="2AD75671" w14:textId="77777777" w:rsidR="00862C93" w:rsidRPr="00135072" w:rsidRDefault="00862C93" w:rsidP="00862C93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 w:rsidR="00862C93" w:rsidRPr="00135072" w14:paraId="7A9104DB" w14:textId="77777777" w:rsidTr="006A780B">
        <w:tc>
          <w:tcPr>
            <w:tcW w:w="1838" w:type="dxa"/>
          </w:tcPr>
          <w:p w14:paraId="24C8F277" w14:textId="34A50763" w:rsidR="00862C93" w:rsidRPr="00135072" w:rsidRDefault="00862C93" w:rsidP="00862C93">
            <w:pPr>
              <w:spacing w:line="480" w:lineRule="auto"/>
              <w:rPr>
                <w:sz w:val="18"/>
                <w:szCs w:val="18"/>
              </w:rPr>
            </w:pPr>
            <w:r w:rsidRPr="00135072">
              <w:rPr>
                <w:sz w:val="18"/>
                <w:szCs w:val="18"/>
                <w:lang w:val="en-US"/>
              </w:rPr>
              <w:t>Ro</w:t>
            </w:r>
            <w:r w:rsidR="00564B7D">
              <w:rPr>
                <w:sz w:val="18"/>
                <w:szCs w:val="18"/>
                <w:lang w:val="en-US"/>
              </w:rPr>
              <w:t>tavirus</w:t>
            </w:r>
          </w:p>
        </w:tc>
        <w:tc>
          <w:tcPr>
            <w:tcW w:w="1559" w:type="dxa"/>
          </w:tcPr>
          <w:p w14:paraId="4C0A79AD" w14:textId="77777777" w:rsidR="00862C93" w:rsidRPr="00135072" w:rsidRDefault="00862C93" w:rsidP="00862C93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0.6%)</w:t>
            </w:r>
          </w:p>
        </w:tc>
        <w:tc>
          <w:tcPr>
            <w:tcW w:w="1560" w:type="dxa"/>
          </w:tcPr>
          <w:p w14:paraId="48EAAF66" w14:textId="77777777" w:rsidR="00862C93" w:rsidRPr="00135072" w:rsidRDefault="00862C93" w:rsidP="00862C93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%)</w:t>
            </w:r>
          </w:p>
        </w:tc>
        <w:tc>
          <w:tcPr>
            <w:tcW w:w="1275" w:type="dxa"/>
          </w:tcPr>
          <w:p w14:paraId="6E57B5D1" w14:textId="77777777" w:rsidR="00862C93" w:rsidRPr="00135072" w:rsidRDefault="00862C93" w:rsidP="00862C93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</w:t>
            </w:r>
          </w:p>
        </w:tc>
        <w:tc>
          <w:tcPr>
            <w:tcW w:w="2835" w:type="dxa"/>
          </w:tcPr>
          <w:p w14:paraId="35E703FE" w14:textId="77777777" w:rsidR="00862C93" w:rsidRPr="00135072" w:rsidRDefault="00862C93" w:rsidP="00862C93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862C93" w:rsidRPr="00135072" w14:paraId="2F051BAC" w14:textId="77777777" w:rsidTr="006A780B">
        <w:tc>
          <w:tcPr>
            <w:tcW w:w="1838" w:type="dxa"/>
          </w:tcPr>
          <w:p w14:paraId="287440BE" w14:textId="77777777" w:rsidR="00862C93" w:rsidRPr="00135072" w:rsidRDefault="00862C93" w:rsidP="00862C93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135072">
              <w:rPr>
                <w:sz w:val="18"/>
                <w:szCs w:val="18"/>
                <w:lang w:val="en-US"/>
              </w:rPr>
              <w:t>Sali</w:t>
            </w:r>
            <w:r>
              <w:rPr>
                <w:sz w:val="18"/>
                <w:szCs w:val="18"/>
                <w:lang w:val="en-US"/>
              </w:rPr>
              <w:t>virus</w:t>
            </w:r>
            <w:proofErr w:type="spellEnd"/>
          </w:p>
        </w:tc>
        <w:tc>
          <w:tcPr>
            <w:tcW w:w="1559" w:type="dxa"/>
          </w:tcPr>
          <w:p w14:paraId="0EE4842E" w14:textId="77777777" w:rsidR="00862C93" w:rsidRPr="00135072" w:rsidRDefault="00862C93" w:rsidP="00862C93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0.4%)</w:t>
            </w:r>
          </w:p>
        </w:tc>
        <w:tc>
          <w:tcPr>
            <w:tcW w:w="1560" w:type="dxa"/>
          </w:tcPr>
          <w:p w14:paraId="6FAF934D" w14:textId="77777777" w:rsidR="00862C93" w:rsidRPr="00135072" w:rsidRDefault="00862C93" w:rsidP="00862C93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0.2%)</w:t>
            </w:r>
          </w:p>
        </w:tc>
        <w:tc>
          <w:tcPr>
            <w:tcW w:w="1275" w:type="dxa"/>
          </w:tcPr>
          <w:p w14:paraId="3DB2F2D3" w14:textId="77777777" w:rsidR="00862C93" w:rsidRPr="00135072" w:rsidRDefault="00862C93" w:rsidP="00862C93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7</w:t>
            </w:r>
          </w:p>
        </w:tc>
        <w:tc>
          <w:tcPr>
            <w:tcW w:w="2835" w:type="dxa"/>
          </w:tcPr>
          <w:p w14:paraId="151A5A41" w14:textId="77777777" w:rsidR="00862C93" w:rsidRPr="00135072" w:rsidRDefault="00862C93" w:rsidP="00862C93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862C93" w:rsidRPr="00135072" w14:paraId="6C613658" w14:textId="77777777" w:rsidTr="006A780B">
        <w:tc>
          <w:tcPr>
            <w:tcW w:w="1838" w:type="dxa"/>
          </w:tcPr>
          <w:p w14:paraId="720367D4" w14:textId="3DF05A44" w:rsidR="00862C93" w:rsidRPr="00135072" w:rsidRDefault="00862C93" w:rsidP="00862C93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135072">
              <w:rPr>
                <w:sz w:val="18"/>
                <w:szCs w:val="18"/>
                <w:lang w:val="en-US"/>
              </w:rPr>
              <w:t>Sa</w:t>
            </w:r>
            <w:r w:rsidR="00564B7D">
              <w:rPr>
                <w:sz w:val="18"/>
                <w:szCs w:val="18"/>
                <w:lang w:val="en-US"/>
              </w:rPr>
              <w:t>povirus</w:t>
            </w:r>
            <w:proofErr w:type="spellEnd"/>
          </w:p>
        </w:tc>
        <w:tc>
          <w:tcPr>
            <w:tcW w:w="1559" w:type="dxa"/>
          </w:tcPr>
          <w:p w14:paraId="07B321C3" w14:textId="77777777" w:rsidR="00862C93" w:rsidRPr="00135072" w:rsidRDefault="00862C93" w:rsidP="00862C93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 (2.1%)</w:t>
            </w:r>
          </w:p>
        </w:tc>
        <w:tc>
          <w:tcPr>
            <w:tcW w:w="1560" w:type="dxa"/>
          </w:tcPr>
          <w:p w14:paraId="7E22DF1F" w14:textId="77777777" w:rsidR="00862C93" w:rsidRPr="00135072" w:rsidRDefault="00862C93" w:rsidP="00862C93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1.6%)</w:t>
            </w:r>
          </w:p>
        </w:tc>
        <w:tc>
          <w:tcPr>
            <w:tcW w:w="1275" w:type="dxa"/>
          </w:tcPr>
          <w:p w14:paraId="1AD6ABB0" w14:textId="77777777" w:rsidR="00862C93" w:rsidRPr="00135072" w:rsidRDefault="00862C93" w:rsidP="00862C93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1</w:t>
            </w:r>
          </w:p>
        </w:tc>
        <w:tc>
          <w:tcPr>
            <w:tcW w:w="2835" w:type="dxa"/>
          </w:tcPr>
          <w:p w14:paraId="3885497E" w14:textId="77777777" w:rsidR="00862C93" w:rsidRPr="00135072" w:rsidRDefault="00862C93" w:rsidP="00862C93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</w:tr>
      <w:tr w:rsidR="00862C93" w:rsidRPr="00135072" w14:paraId="1BE8E9CA" w14:textId="77777777" w:rsidTr="006A780B">
        <w:tc>
          <w:tcPr>
            <w:tcW w:w="1838" w:type="dxa"/>
          </w:tcPr>
          <w:p w14:paraId="686ECA6C" w14:textId="77777777" w:rsidR="00862C93" w:rsidRPr="00135072" w:rsidRDefault="00862C93" w:rsidP="00862C93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135072">
              <w:rPr>
                <w:sz w:val="18"/>
                <w:szCs w:val="18"/>
                <w:lang w:val="en-US"/>
              </w:rPr>
              <w:t>Toro</w:t>
            </w:r>
            <w:r>
              <w:rPr>
                <w:sz w:val="18"/>
                <w:szCs w:val="18"/>
                <w:lang w:val="en-US"/>
              </w:rPr>
              <w:t>virus</w:t>
            </w:r>
            <w:proofErr w:type="spellEnd"/>
          </w:p>
        </w:tc>
        <w:tc>
          <w:tcPr>
            <w:tcW w:w="1559" w:type="dxa"/>
          </w:tcPr>
          <w:p w14:paraId="7D588632" w14:textId="77777777" w:rsidR="00862C93" w:rsidRPr="00135072" w:rsidRDefault="00862C93" w:rsidP="00862C93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48211AC2" w14:textId="77777777" w:rsidR="00862C93" w:rsidRPr="00135072" w:rsidRDefault="00862C93" w:rsidP="00862C93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14:paraId="390C6236" w14:textId="77777777" w:rsidR="00862C93" w:rsidRPr="00135072" w:rsidRDefault="00862C93" w:rsidP="00862C93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2835" w:type="dxa"/>
          </w:tcPr>
          <w:p w14:paraId="2B209460" w14:textId="77777777" w:rsidR="00862C93" w:rsidRPr="00135072" w:rsidRDefault="00862C93" w:rsidP="00862C93">
            <w:pPr>
              <w:spacing w:line="480" w:lineRule="auto"/>
              <w:rPr>
                <w:sz w:val="18"/>
                <w:szCs w:val="18"/>
              </w:rPr>
            </w:pPr>
          </w:p>
        </w:tc>
      </w:tr>
    </w:tbl>
    <w:p w14:paraId="515DA5BA" w14:textId="77777777" w:rsidR="00862C93" w:rsidRDefault="00862C93" w:rsidP="00862C93">
      <w:pPr>
        <w:spacing w:after="0" w:line="480" w:lineRule="auto"/>
      </w:pPr>
    </w:p>
    <w:p w14:paraId="23E65921" w14:textId="5EB36EEF" w:rsidR="006A5D61" w:rsidRPr="00EF643D" w:rsidRDefault="00862C93" w:rsidP="00EF643D">
      <w:pPr>
        <w:spacing w:after="0" w:line="480" w:lineRule="auto"/>
        <w:rPr>
          <w:rFonts w:cs="Arial"/>
          <w:lang w:val="en-US"/>
        </w:rPr>
      </w:pPr>
      <w:r w:rsidRPr="0006793F">
        <w:rPr>
          <w:rFonts w:cs="Arial"/>
          <w:lang w:val="en-US"/>
        </w:rPr>
        <w:t xml:space="preserve">* Positive for the reported virus and at least one of the following, </w:t>
      </w:r>
      <w:r w:rsidR="0006793F" w:rsidRPr="0006793F">
        <w:rPr>
          <w:rFonts w:cs="Arial"/>
          <w:lang w:val="en-US"/>
        </w:rPr>
        <w:t>established</w:t>
      </w:r>
      <w:r w:rsidRPr="0006793F">
        <w:rPr>
          <w:rFonts w:cs="Arial"/>
          <w:lang w:val="en-US"/>
        </w:rPr>
        <w:t xml:space="preserve"> pathogens</w:t>
      </w:r>
      <w:r w:rsidRPr="009B7A2B">
        <w:rPr>
          <w:rFonts w:cs="Arial"/>
          <w:lang w:val="en-US"/>
        </w:rPr>
        <w:fldChar w:fldCharType="begin"/>
      </w:r>
      <w:r w:rsidRPr="0006793F">
        <w:rPr>
          <w:rFonts w:cs="Arial"/>
          <w:lang w:val="en-US"/>
        </w:rPr>
        <w:instrText>ADDIN RW.CITE{{doc:5ec5008ae4b05cd79f216640 BruijnesteijnvanCoppenraet,LE 2015}}</w:instrText>
      </w:r>
      <w:r w:rsidRPr="009B7A2B">
        <w:rPr>
          <w:rFonts w:cs="Arial"/>
          <w:lang w:val="en-US"/>
        </w:rPr>
        <w:fldChar w:fldCharType="separate"/>
      </w:r>
      <w:r w:rsidR="006A5D61" w:rsidRPr="0006793F">
        <w:rPr>
          <w:rFonts w:cs="Arial"/>
          <w:bCs/>
          <w:lang w:val="en-US"/>
        </w:rPr>
        <w:t>[8]</w:t>
      </w:r>
      <w:r w:rsidRPr="009B7A2B">
        <w:rPr>
          <w:rFonts w:cs="Arial"/>
          <w:lang w:val="en-US"/>
        </w:rPr>
        <w:fldChar w:fldCharType="end"/>
      </w:r>
      <w:r w:rsidRPr="0006793F">
        <w:rPr>
          <w:rFonts w:cs="Arial"/>
          <w:lang w:val="en-US"/>
        </w:rPr>
        <w:t xml:space="preserve">; </w:t>
      </w:r>
      <w:r w:rsidRPr="0006793F">
        <w:rPr>
          <w:rFonts w:cs="Arial"/>
          <w:i/>
          <w:iCs/>
          <w:lang w:val="en-US"/>
        </w:rPr>
        <w:t>Giardia lamblia, Cryptosporidium parvum, Entamoeba histolytica</w:t>
      </w:r>
      <w:r w:rsidRPr="0006793F">
        <w:rPr>
          <w:rFonts w:cs="Arial"/>
          <w:lang w:val="en-US"/>
        </w:rPr>
        <w:t xml:space="preserve">, Campylobacter species, </w:t>
      </w:r>
      <w:r w:rsidRPr="0006793F">
        <w:rPr>
          <w:rFonts w:cs="Arial"/>
          <w:i/>
          <w:iCs/>
          <w:lang w:val="en-US"/>
        </w:rPr>
        <w:t>Salmonella enterica, Yersinia enterocolitica</w:t>
      </w:r>
      <w:r w:rsidRPr="0006793F">
        <w:rPr>
          <w:rFonts w:cs="Arial"/>
          <w:lang w:val="en-US"/>
        </w:rPr>
        <w:t xml:space="preserve">, pathogenic </w:t>
      </w:r>
      <w:r w:rsidRPr="0006793F">
        <w:rPr>
          <w:rFonts w:cs="Arial"/>
          <w:i/>
          <w:iCs/>
          <w:lang w:val="en-US"/>
        </w:rPr>
        <w:t>E. coli</w:t>
      </w:r>
      <w:r w:rsidRPr="0006793F">
        <w:rPr>
          <w:rFonts w:cs="Arial"/>
          <w:lang w:val="en-US"/>
        </w:rPr>
        <w:t xml:space="preserve"> (Entero-invasive, Shigella toxin positive, enterohaemorrhagic, enteroaggregative, typical and atypical enteropathogenic). </w:t>
      </w:r>
      <w:proofErr w:type="spellStart"/>
      <w:r w:rsidRPr="0006793F">
        <w:rPr>
          <w:rFonts w:cs="Arial"/>
          <w:i/>
          <w:iCs/>
          <w:lang w:val="en-US"/>
        </w:rPr>
        <w:t>Clostridioides</w:t>
      </w:r>
      <w:proofErr w:type="spellEnd"/>
      <w:r w:rsidRPr="0006793F">
        <w:rPr>
          <w:rFonts w:cs="Arial"/>
          <w:i/>
          <w:iCs/>
          <w:lang w:val="en-US"/>
        </w:rPr>
        <w:t xml:space="preserve"> difficile</w:t>
      </w:r>
      <w:r w:rsidRPr="009B7A2B">
        <w:rPr>
          <w:rFonts w:cs="Arial"/>
          <w:lang w:val="en-US"/>
        </w:rPr>
        <w:t xml:space="preserve"> is considered pathog</w:t>
      </w:r>
      <w:r w:rsidR="00421311">
        <w:rPr>
          <w:rFonts w:cs="Arial"/>
          <w:lang w:val="en-US"/>
        </w:rPr>
        <w:t xml:space="preserve">enic in those 5 years and older. </w:t>
      </w:r>
    </w:p>
    <w:sectPr w:rsidR="006A5D61" w:rsidRPr="00EF643D" w:rsidSect="00862C93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syfxcAdvTT3713a231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C93"/>
    <w:rsid w:val="00006E6D"/>
    <w:rsid w:val="00007919"/>
    <w:rsid w:val="00032A4F"/>
    <w:rsid w:val="0006793F"/>
    <w:rsid w:val="000B7951"/>
    <w:rsid w:val="000C26C2"/>
    <w:rsid w:val="000E6566"/>
    <w:rsid w:val="001B10AB"/>
    <w:rsid w:val="001C7ABD"/>
    <w:rsid w:val="001F3EDA"/>
    <w:rsid w:val="002069DB"/>
    <w:rsid w:val="00247C7F"/>
    <w:rsid w:val="00272300"/>
    <w:rsid w:val="00283E15"/>
    <w:rsid w:val="002B1A2A"/>
    <w:rsid w:val="002B3CC1"/>
    <w:rsid w:val="002E3556"/>
    <w:rsid w:val="002F124D"/>
    <w:rsid w:val="00341BF5"/>
    <w:rsid w:val="00365CCE"/>
    <w:rsid w:val="00381C38"/>
    <w:rsid w:val="00381EF4"/>
    <w:rsid w:val="00391FEB"/>
    <w:rsid w:val="003B6A5A"/>
    <w:rsid w:val="003E2A8C"/>
    <w:rsid w:val="004104A5"/>
    <w:rsid w:val="004169D9"/>
    <w:rsid w:val="00421311"/>
    <w:rsid w:val="00421B24"/>
    <w:rsid w:val="004258E4"/>
    <w:rsid w:val="00431BEB"/>
    <w:rsid w:val="00432F5A"/>
    <w:rsid w:val="00441E73"/>
    <w:rsid w:val="00452986"/>
    <w:rsid w:val="00470D66"/>
    <w:rsid w:val="00482C4B"/>
    <w:rsid w:val="004B7AAC"/>
    <w:rsid w:val="004C729D"/>
    <w:rsid w:val="004D38F5"/>
    <w:rsid w:val="00503879"/>
    <w:rsid w:val="00532292"/>
    <w:rsid w:val="00542D09"/>
    <w:rsid w:val="0054320F"/>
    <w:rsid w:val="00551647"/>
    <w:rsid w:val="00564B7D"/>
    <w:rsid w:val="00566F7B"/>
    <w:rsid w:val="005811E6"/>
    <w:rsid w:val="005C5331"/>
    <w:rsid w:val="005D3575"/>
    <w:rsid w:val="005F3B34"/>
    <w:rsid w:val="006062A9"/>
    <w:rsid w:val="00635901"/>
    <w:rsid w:val="00645A91"/>
    <w:rsid w:val="006650E8"/>
    <w:rsid w:val="00685D4C"/>
    <w:rsid w:val="006875FF"/>
    <w:rsid w:val="006A5D61"/>
    <w:rsid w:val="007B0CBF"/>
    <w:rsid w:val="007D455C"/>
    <w:rsid w:val="007D487B"/>
    <w:rsid w:val="007D5E62"/>
    <w:rsid w:val="00813043"/>
    <w:rsid w:val="00835F5F"/>
    <w:rsid w:val="00862C93"/>
    <w:rsid w:val="00882703"/>
    <w:rsid w:val="00895A71"/>
    <w:rsid w:val="008B06FB"/>
    <w:rsid w:val="008B304F"/>
    <w:rsid w:val="008B6BB0"/>
    <w:rsid w:val="008D3343"/>
    <w:rsid w:val="008D3DB0"/>
    <w:rsid w:val="0093413A"/>
    <w:rsid w:val="009657BB"/>
    <w:rsid w:val="009E5E60"/>
    <w:rsid w:val="009E72B8"/>
    <w:rsid w:val="00A43B3C"/>
    <w:rsid w:val="00A47F89"/>
    <w:rsid w:val="00A61F40"/>
    <w:rsid w:val="00A76A5C"/>
    <w:rsid w:val="00A96630"/>
    <w:rsid w:val="00AF610E"/>
    <w:rsid w:val="00B13A8F"/>
    <w:rsid w:val="00B17525"/>
    <w:rsid w:val="00B46CA9"/>
    <w:rsid w:val="00B72E1A"/>
    <w:rsid w:val="00B75DA9"/>
    <w:rsid w:val="00BC3886"/>
    <w:rsid w:val="00C65114"/>
    <w:rsid w:val="00C77EF2"/>
    <w:rsid w:val="00C841AA"/>
    <w:rsid w:val="00C868DB"/>
    <w:rsid w:val="00C93A36"/>
    <w:rsid w:val="00CB5067"/>
    <w:rsid w:val="00D13678"/>
    <w:rsid w:val="00D44E65"/>
    <w:rsid w:val="00D7154F"/>
    <w:rsid w:val="00D9538E"/>
    <w:rsid w:val="00DA4DDB"/>
    <w:rsid w:val="00DA63A0"/>
    <w:rsid w:val="00DE5754"/>
    <w:rsid w:val="00DF7618"/>
    <w:rsid w:val="00E24372"/>
    <w:rsid w:val="00E36EDE"/>
    <w:rsid w:val="00E81AC4"/>
    <w:rsid w:val="00E87EAF"/>
    <w:rsid w:val="00E96AD0"/>
    <w:rsid w:val="00EB1D85"/>
    <w:rsid w:val="00EC67FB"/>
    <w:rsid w:val="00EF643D"/>
    <w:rsid w:val="00F000BA"/>
    <w:rsid w:val="00F33D53"/>
    <w:rsid w:val="00F85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E2F896"/>
  <w15:docId w15:val="{F19FA2F4-1E87-4700-8C9C-D852F330F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Regelnummer">
    <w:name w:val="line number"/>
    <w:basedOn w:val="Standaardalinea-lettertype"/>
    <w:uiPriority w:val="99"/>
    <w:semiHidden/>
    <w:unhideWhenUsed/>
    <w:rsid w:val="00862C93"/>
  </w:style>
  <w:style w:type="table" w:styleId="Tabelraster">
    <w:name w:val="Table Grid"/>
    <w:basedOn w:val="Standaardtabel"/>
    <w:uiPriority w:val="59"/>
    <w:rsid w:val="00862C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semiHidden/>
    <w:unhideWhenUsed/>
    <w:rsid w:val="006A5D6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35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5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6</Words>
  <Characters>1189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ky</dc:creator>
  <cp:lastModifiedBy>Jacky Flipse</cp:lastModifiedBy>
  <cp:revision>3</cp:revision>
  <dcterms:created xsi:type="dcterms:W3CDTF">2021-10-07T18:19:00Z</dcterms:created>
  <dcterms:modified xsi:type="dcterms:W3CDTF">2021-10-07T1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WProjectId">
    <vt:lpwstr>ap:5c126805e4b09df04eb1ef15</vt:lpwstr>
  </property>
</Properties>
</file>